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090" w:tblpY="-175"/>
        <w:tblW w:w="139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99"/>
      </w:tblGrid>
      <w:tr w:rsidR="00853FC8" w:rsidRPr="006C3C6B" w14:paraId="15132CCB" w14:textId="77777777" w:rsidTr="00853FC8">
        <w:trPr>
          <w:trHeight w:val="20"/>
          <w:tblHeader/>
        </w:trPr>
        <w:tc>
          <w:tcPr>
            <w:tcW w:w="2127" w:type="dxa"/>
            <w:tcBorders>
              <w:right w:val="nil"/>
            </w:tcBorders>
            <w:vAlign w:val="center"/>
          </w:tcPr>
          <w:p w14:paraId="20C8B70D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Search number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4F233774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Search terms</w:t>
            </w:r>
          </w:p>
        </w:tc>
      </w:tr>
      <w:tr w:rsidR="00853FC8" w:rsidRPr="006C3C6B" w14:paraId="685EC5D1" w14:textId="77777777" w:rsidTr="00853FC8">
        <w:trPr>
          <w:trHeight w:val="242"/>
        </w:trPr>
        <w:tc>
          <w:tcPr>
            <w:tcW w:w="13926" w:type="dxa"/>
            <w:gridSpan w:val="2"/>
            <w:tcBorders>
              <w:bottom w:val="single" w:sz="4" w:space="0" w:color="auto"/>
            </w:tcBorders>
            <w:vAlign w:val="center"/>
          </w:tcPr>
          <w:p w14:paraId="1BAA1E72" w14:textId="77777777" w:rsidR="00853FC8" w:rsidRPr="006C3C6B" w:rsidRDefault="00853FC8" w:rsidP="00853FC8">
            <w:pPr>
              <w:jc w:val="both"/>
              <w:rPr>
                <w:rFonts w:eastAsia="Arial Unicode MS"/>
                <w:b/>
                <w:sz w:val="18"/>
                <w:szCs w:val="22"/>
              </w:rPr>
            </w:pPr>
            <w:r w:rsidRPr="006C3C6B">
              <w:rPr>
                <w:b/>
                <w:sz w:val="18"/>
                <w:szCs w:val="22"/>
              </w:rPr>
              <w:t>Search terms relating to the study population</w:t>
            </w:r>
          </w:p>
        </w:tc>
      </w:tr>
      <w:tr w:rsidR="00853FC8" w:rsidRPr="006C3C6B" w14:paraId="1FCCA41A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16D7CAE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6F90C46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Thoracic Surgery/ or Cardiovascular Surgical Procedures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Cardiac Surgical Procedures/</w:t>
            </w:r>
          </w:p>
        </w:tc>
      </w:tr>
      <w:tr w:rsidR="00853FC8" w:rsidRPr="006C3C6B" w14:paraId="52F9DF8E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08C041E8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2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2AD0732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((heart or cardio$ or cardiac$ or thoracic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rte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or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itra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-valve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itra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tricuspid-valve or tricuspid or pulmonary-valve or valve or heart-lung or maze or ross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david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bentall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) adj1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urg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rocedu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repair$ or replacement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assag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transplant$ or grafting$ or by-pass$ or bypass$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3C84094B" w14:textId="77777777" w:rsidTr="00853FC8">
        <w:trPr>
          <w:trHeight w:val="20"/>
        </w:trPr>
        <w:tc>
          <w:tcPr>
            <w:tcW w:w="2127" w:type="dxa"/>
            <w:tcBorders>
              <w:bottom w:val="single" w:sz="4" w:space="0" w:color="auto"/>
              <w:right w:val="nil"/>
            </w:tcBorders>
            <w:vAlign w:val="center"/>
          </w:tcPr>
          <w:p w14:paraId="570234FC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3</w:t>
            </w:r>
          </w:p>
        </w:tc>
        <w:tc>
          <w:tcPr>
            <w:tcW w:w="11799" w:type="dxa"/>
            <w:tcBorders>
              <w:left w:val="nil"/>
              <w:bottom w:val="single" w:sz="4" w:space="0" w:color="auto"/>
            </w:tcBorders>
            <w:vAlign w:val="center"/>
          </w:tcPr>
          <w:p w14:paraId="0AB77EB1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nnuloplas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cardiomyoplas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cardioplegia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CABG or aortic-valve-implant$ or heart-valve-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rothesis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-implant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yocardial-revascula?ation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ngioplas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coronary-balloon$ or coronary-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therec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rotational-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therec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mammary-artery-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nastomos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pericardial-window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ericardios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ericardiec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ericardiocentes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TAVR or TAVI or aortic-root or left-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venticula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-assist-device$ or LVAD or extracorporeal-membrane-oxygenation or ECMO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yec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myoto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cardiac-tumo?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cardiac-neoplasm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trial-my?xoma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aortic-aneurysm or root-aneurysm or arch-aneurysm or thoracic-aneurysm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horaco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-abdominal-aneurysm or aortic-dissection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6C757C3C" w14:textId="77777777" w:rsidTr="00853FC8">
        <w:trPr>
          <w:trHeight w:val="20"/>
        </w:trPr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14:paraId="3065568B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4</w:t>
            </w:r>
          </w:p>
        </w:tc>
        <w:tc>
          <w:tcPr>
            <w:tcW w:w="11799" w:type="dxa"/>
            <w:tcBorders>
              <w:top w:val="single" w:sz="4" w:space="0" w:color="auto"/>
              <w:left w:val="nil"/>
            </w:tcBorders>
            <w:vAlign w:val="center"/>
          </w:tcPr>
          <w:p w14:paraId="3AB5D33C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or/ 1-3</w:t>
            </w:r>
          </w:p>
        </w:tc>
      </w:tr>
      <w:tr w:rsidR="00853FC8" w:rsidRPr="006C3C6B" w14:paraId="1E631581" w14:textId="77777777" w:rsidTr="00853FC8">
        <w:trPr>
          <w:trHeight w:val="20"/>
        </w:trPr>
        <w:tc>
          <w:tcPr>
            <w:tcW w:w="13926" w:type="dxa"/>
            <w:gridSpan w:val="2"/>
            <w:vAlign w:val="center"/>
          </w:tcPr>
          <w:p w14:paraId="722C0906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b/>
                <w:sz w:val="18"/>
                <w:szCs w:val="22"/>
              </w:rPr>
              <w:t>Search terms relating to the research context</w:t>
            </w:r>
          </w:p>
        </w:tc>
      </w:tr>
      <w:tr w:rsidR="00853FC8" w:rsidRPr="006C3C6B" w14:paraId="6D029332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5A3CC61C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5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68890E9D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Perioperative Period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perioperative care/ or intraoperative care/ or postoperative care/</w:t>
            </w:r>
          </w:p>
        </w:tc>
      </w:tr>
      <w:tr w:rsidR="00853FC8" w:rsidRPr="006C3C6B" w14:paraId="3D66FA9F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16D5D02A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6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239F9D6C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eri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ost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re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intra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((peri or post or pre or intra) adj1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oper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urg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rocedu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)) or long-term-outcome?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longterm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-outcome?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50AA5E81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32A97D0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7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2B2F4D04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ERAS or early-recover$ or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nhanc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adj3 (recover$ or function$ or protocol$)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75134BC1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32F862B7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8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7DEFD6E0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or/ 5-7</w:t>
            </w:r>
          </w:p>
        </w:tc>
      </w:tr>
      <w:tr w:rsidR="00853FC8" w:rsidRPr="006C3C6B" w14:paraId="4F2333BA" w14:textId="77777777" w:rsidTr="00853FC8">
        <w:trPr>
          <w:trHeight w:val="20"/>
        </w:trPr>
        <w:tc>
          <w:tcPr>
            <w:tcW w:w="13926" w:type="dxa"/>
            <w:gridSpan w:val="2"/>
            <w:vAlign w:val="center"/>
          </w:tcPr>
          <w:p w14:paraId="004E190A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b/>
                <w:sz w:val="18"/>
                <w:szCs w:val="22"/>
              </w:rPr>
              <w:t>Search terms that to the research concept</w:t>
            </w:r>
          </w:p>
        </w:tc>
      </w:tr>
      <w:tr w:rsidR="00853FC8" w:rsidRPr="006C3C6B" w14:paraId="325A342A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14844F06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9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32D862FC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(research$ or setting$ or patient?) adj2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riori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partner$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</w:p>
        </w:tc>
      </w:tr>
      <w:tr w:rsidR="00853FC8" w:rsidRPr="006C3C6B" w14:paraId="09FD2FD2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49900833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0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3597574F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(patient-centered or patient-centred or PCC or patient-focused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atientcentred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61959A45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51202EA8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1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AAAB2A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(relation$ or communication$) adj3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famil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 or patient? or care-giver? or caregiver? or parent$ or carer? or spouse?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45A3CF93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434C39D5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2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E538861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Patient participation/ or "Patient Acceptance of Health Care"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Attitude to Health/ or patient satisfaction/ or patient preference/ or cooperative behavior/ or self efficacy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Adaptation, Psychological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health education/ or health knowledge, attitudes, practice/ or *"Quality of Life"/ or "Quality of Life"/px or Personal Autonomy/ or self concept/ or consumer advocacy/ or freedom/ or Needs Assessment/ or Patient Advocacy/ or Attitude to Death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Patient-Centered Care/ or Nurse-Patient Relations/ or Physician-Patient Relations/ or Researcher-Subject Relations/ or Self Care/ or narration/ or patient reported outcome measure/ or narrative medicine/ or professional-family relations/ or professional-patient relations/</w:t>
            </w:r>
          </w:p>
        </w:tc>
      </w:tr>
      <w:tr w:rsidR="00853FC8" w:rsidRPr="006C3C6B" w14:paraId="40669F28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385F082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3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30C99505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((patient or consumer$ or public?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famil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care-giver$ or caregiver$ or parent$ or carer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pous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) adj3 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participa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decisi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decid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derid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involve$ or interest? or empower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atisfac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ngag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education$ or attitude?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desi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 or perspective? or activation or </w:t>
            </w:r>
            <w:proofErr w:type="gramStart"/>
            <w:r w:rsidRPr="006C3C6B">
              <w:rPr>
                <w:rFonts w:eastAsia="Arial Unicode MS"/>
                <w:sz w:val="18"/>
                <w:szCs w:val="22"/>
              </w:rPr>
              <w:t>view$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proofErr w:type="gramEnd"/>
            <w:r w:rsidRPr="006C3C6B">
              <w:rPr>
                <w:rFonts w:eastAsia="Arial Unicode MS"/>
                <w:sz w:val="18"/>
                <w:szCs w:val="22"/>
              </w:rPr>
              <w:t>. (215493)</w:t>
            </w:r>
          </w:p>
        </w:tc>
      </w:tr>
      <w:tr w:rsidR="00853FC8" w:rsidRPr="006C3C6B" w14:paraId="58132677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3BF4A02B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4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32B154E8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patient$ adj3 (attitude? or preference?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540C4A0A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71B7896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5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292037E0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((self$ adj1 (perception? or concept?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fficac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$))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elfperception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elfconcep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selfefficac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25856683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76814E47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6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9A4E22B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informed-choice? or shared-decision-making or expert-patient? or patient-expert or stakeholder-engagement? or stake-holder-engagement? or patient-outcome-assessment? or patient-reported-outcome? or PROM?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1F7AC9BF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09BA6FBB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7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05D1EFE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(Quality-of-life or QOL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i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31BA52EF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449A6533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8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722933EF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Return to work/ or (return adj2 (work or normal$ or life or function or social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activit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$)).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tw,kw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.</w:t>
            </w:r>
          </w:p>
        </w:tc>
      </w:tr>
      <w:tr w:rsidR="00853FC8" w:rsidRPr="006C3C6B" w14:paraId="535C87D7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540C5F15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19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79A894AC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or/ 9-18</w:t>
            </w:r>
          </w:p>
        </w:tc>
      </w:tr>
      <w:tr w:rsidR="00853FC8" w:rsidRPr="006C3C6B" w14:paraId="26C08917" w14:textId="77777777" w:rsidTr="00853FC8">
        <w:trPr>
          <w:trHeight w:val="20"/>
        </w:trPr>
        <w:tc>
          <w:tcPr>
            <w:tcW w:w="13926" w:type="dxa"/>
            <w:gridSpan w:val="2"/>
            <w:vAlign w:val="center"/>
          </w:tcPr>
          <w:p w14:paraId="1FD4189A" w14:textId="77777777" w:rsidR="00853FC8" w:rsidRPr="006C3C6B" w:rsidRDefault="00853FC8" w:rsidP="00853FC8">
            <w:pPr>
              <w:jc w:val="both"/>
              <w:rPr>
                <w:b/>
                <w:sz w:val="18"/>
                <w:szCs w:val="22"/>
              </w:rPr>
            </w:pPr>
            <w:r w:rsidRPr="006C3C6B">
              <w:rPr>
                <w:b/>
                <w:sz w:val="18"/>
                <w:szCs w:val="22"/>
              </w:rPr>
              <w:t xml:space="preserve">Combined PCC search </w:t>
            </w:r>
          </w:p>
        </w:tc>
      </w:tr>
      <w:tr w:rsidR="00853FC8" w:rsidRPr="006C3C6B" w14:paraId="3AF482DE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4357F339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20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201AB092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4 and 8 and 19</w:t>
            </w:r>
          </w:p>
        </w:tc>
      </w:tr>
      <w:tr w:rsidR="00853FC8" w:rsidRPr="006C3C6B" w14:paraId="24B80DB8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514D5078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21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1E14F2EC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limit 20 to English language</w:t>
            </w:r>
          </w:p>
        </w:tc>
      </w:tr>
      <w:tr w:rsidR="00853FC8" w:rsidRPr="006C3C6B" w14:paraId="0E2AB5BE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43F31858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22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5FF9D344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>21 not ((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infant/ or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child/ or adolescent/) not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exp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 xml:space="preserve"> adult/)</w:t>
            </w:r>
          </w:p>
        </w:tc>
      </w:tr>
      <w:tr w:rsidR="00853FC8" w:rsidRPr="006C3C6B" w14:paraId="09F9D6AC" w14:textId="77777777" w:rsidTr="00853FC8">
        <w:trPr>
          <w:trHeight w:val="20"/>
        </w:trPr>
        <w:tc>
          <w:tcPr>
            <w:tcW w:w="2127" w:type="dxa"/>
            <w:tcBorders>
              <w:right w:val="nil"/>
            </w:tcBorders>
            <w:vAlign w:val="center"/>
          </w:tcPr>
          <w:p w14:paraId="178AEBEE" w14:textId="77777777" w:rsidR="00853FC8" w:rsidRPr="006C3C6B" w:rsidRDefault="00853FC8" w:rsidP="00853FC8">
            <w:pPr>
              <w:jc w:val="both"/>
              <w:rPr>
                <w:sz w:val="18"/>
                <w:szCs w:val="22"/>
              </w:rPr>
            </w:pPr>
            <w:r w:rsidRPr="006C3C6B">
              <w:rPr>
                <w:sz w:val="18"/>
                <w:szCs w:val="22"/>
              </w:rPr>
              <w:t>23</w:t>
            </w:r>
          </w:p>
        </w:tc>
        <w:tc>
          <w:tcPr>
            <w:tcW w:w="11799" w:type="dxa"/>
            <w:tcBorders>
              <w:left w:val="nil"/>
            </w:tcBorders>
            <w:vAlign w:val="center"/>
          </w:tcPr>
          <w:p w14:paraId="4789BBE3" w14:textId="77777777" w:rsidR="00853FC8" w:rsidRPr="006C3C6B" w:rsidRDefault="00853FC8" w:rsidP="00853FC8">
            <w:pPr>
              <w:jc w:val="both"/>
              <w:rPr>
                <w:rFonts w:eastAsia="Arial Unicode MS"/>
                <w:sz w:val="18"/>
                <w:szCs w:val="22"/>
              </w:rPr>
            </w:pPr>
            <w:r w:rsidRPr="006C3C6B">
              <w:rPr>
                <w:rFonts w:eastAsia="Arial Unicode MS"/>
                <w:sz w:val="18"/>
                <w:szCs w:val="22"/>
              </w:rPr>
              <w:t xml:space="preserve">limit 22 to </w:t>
            </w:r>
            <w:proofErr w:type="spellStart"/>
            <w:r w:rsidRPr="006C3C6B">
              <w:rPr>
                <w:rFonts w:eastAsia="Arial Unicode MS"/>
                <w:sz w:val="18"/>
                <w:szCs w:val="22"/>
              </w:rPr>
              <w:t>yr</w:t>
            </w:r>
            <w:proofErr w:type="spellEnd"/>
            <w:r w:rsidRPr="006C3C6B">
              <w:rPr>
                <w:rFonts w:eastAsia="Arial Unicode MS"/>
                <w:sz w:val="18"/>
                <w:szCs w:val="22"/>
              </w:rPr>
              <w:t>=”2000-Current”</w:t>
            </w:r>
          </w:p>
        </w:tc>
      </w:tr>
    </w:tbl>
    <w:p w14:paraId="3EFB3986" w14:textId="77777777" w:rsidR="005E5F4B" w:rsidRPr="00F9696C" w:rsidRDefault="005E5F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E5F4B" w:rsidRPr="00F9696C" w:rsidSect="006C3C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96C"/>
    <w:rsid w:val="00375273"/>
    <w:rsid w:val="005E5F4B"/>
    <w:rsid w:val="006C3C6B"/>
    <w:rsid w:val="00853FC8"/>
    <w:rsid w:val="00F9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58B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  <w14:numSpacing w14:val="proportion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96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192</Characters>
  <Application>Microsoft Macintosh Word</Application>
  <DocSecurity>0</DocSecurity>
  <Lines>26</Lines>
  <Paragraphs>7</Paragraphs>
  <ScaleCrop>false</ScaleCrop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Oravec</dc:creator>
  <cp:keywords/>
  <dc:description/>
  <cp:lastModifiedBy>Nebojsa Oravec</cp:lastModifiedBy>
  <cp:revision>3</cp:revision>
  <dcterms:created xsi:type="dcterms:W3CDTF">2020-07-14T16:04:00Z</dcterms:created>
  <dcterms:modified xsi:type="dcterms:W3CDTF">2020-09-14T16:52:00Z</dcterms:modified>
</cp:coreProperties>
</file>